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82F63" w14:textId="6A5D7B43" w:rsidR="00B33BF5" w:rsidRPr="00A52F04" w:rsidRDefault="00A52F04" w:rsidP="00B33BF5">
      <w:pPr>
        <w:spacing w:line="480" w:lineRule="auto"/>
        <w:rPr>
          <w:b/>
          <w:i/>
          <w:sz w:val="24"/>
          <w:szCs w:val="24"/>
          <w:lang w:val="en-US"/>
        </w:rPr>
      </w:pPr>
      <w:r w:rsidRPr="00A52F04">
        <w:rPr>
          <w:i/>
          <w:sz w:val="24"/>
          <w:szCs w:val="24"/>
          <w:lang w:val="en-US"/>
        </w:rPr>
        <w:t>Supplementary material</w:t>
      </w:r>
      <w:r w:rsidR="00B33BF5" w:rsidRPr="00A52F04">
        <w:rPr>
          <w:i/>
          <w:sz w:val="24"/>
          <w:szCs w:val="24"/>
          <w:lang w:val="en-US"/>
        </w:rPr>
        <w:t xml:space="preserve"> 2 - interviews guides</w:t>
      </w:r>
    </w:p>
    <w:p w14:paraId="0FCEE7BF" w14:textId="77777777" w:rsidR="00B33BF5" w:rsidRPr="00A52F04" w:rsidRDefault="00B33BF5" w:rsidP="00B33BF5">
      <w:pPr>
        <w:spacing w:after="160" w:line="480" w:lineRule="auto"/>
        <w:rPr>
          <w:i/>
          <w:sz w:val="24"/>
          <w:szCs w:val="24"/>
          <w:lang w:val="en-US"/>
        </w:rPr>
      </w:pPr>
      <w:r w:rsidRPr="00A52F04">
        <w:rPr>
          <w:i/>
          <w:sz w:val="24"/>
          <w:szCs w:val="24"/>
          <w:lang w:val="en-US"/>
        </w:rPr>
        <w:t>Focus group:</w:t>
      </w:r>
    </w:p>
    <w:p w14:paraId="0F9D4AC1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1/ Presentation of the participants and investigators</w:t>
      </w:r>
    </w:p>
    <w:p w14:paraId="204982B7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2/ How did you hear about this training?</w:t>
      </w:r>
    </w:p>
    <w:p w14:paraId="3F286D96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3/ How did the training go? What involvement did you have?</w:t>
      </w:r>
    </w:p>
    <w:p w14:paraId="0D00FBCC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4/ What did you think about this training?</w:t>
      </w:r>
    </w:p>
    <w:p w14:paraId="79C86E96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5/ What did you learn?</w:t>
      </w:r>
    </w:p>
    <w:p w14:paraId="19477A83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 xml:space="preserve">        </w:t>
      </w:r>
      <w:r w:rsidRPr="00A52F04">
        <w:rPr>
          <w:sz w:val="24"/>
          <w:szCs w:val="24"/>
          <w:lang w:val="en-US"/>
        </w:rPr>
        <w:tab/>
        <w:t>knowledge?</w:t>
      </w:r>
    </w:p>
    <w:p w14:paraId="6633BD64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 xml:space="preserve">        </w:t>
      </w:r>
      <w:r w:rsidRPr="00A52F04">
        <w:rPr>
          <w:sz w:val="24"/>
          <w:szCs w:val="24"/>
          <w:lang w:val="en-US"/>
        </w:rPr>
        <w:tab/>
        <w:t>Contextual?</w:t>
      </w:r>
    </w:p>
    <w:p w14:paraId="69F5A24E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 xml:space="preserve">        </w:t>
      </w:r>
      <w:r w:rsidRPr="00A52F04">
        <w:rPr>
          <w:sz w:val="24"/>
          <w:szCs w:val="24"/>
          <w:lang w:val="en-US"/>
        </w:rPr>
        <w:tab/>
        <w:t>Behavior?</w:t>
      </w:r>
    </w:p>
    <w:p w14:paraId="0F6089A4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 xml:space="preserve">        </w:t>
      </w:r>
      <w:r w:rsidRPr="00A52F04">
        <w:rPr>
          <w:sz w:val="24"/>
          <w:szCs w:val="24"/>
          <w:lang w:val="en-US"/>
        </w:rPr>
        <w:tab/>
        <w:t>Details about ECG?</w:t>
      </w:r>
    </w:p>
    <w:p w14:paraId="058D235C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6/ What did you think about? How did you do this?</w:t>
      </w:r>
    </w:p>
    <w:p w14:paraId="12923E8A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7/ After your training, how did you integrate those learnings into your practice?</w:t>
      </w:r>
    </w:p>
    <w:p w14:paraId="0F75FDDE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8/ Results: how has your practice changed?</w:t>
      </w:r>
    </w:p>
    <w:p w14:paraId="3C98D6EF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Is there an assessment? a reaction of your supervisor?</w:t>
      </w:r>
    </w:p>
    <w:p w14:paraId="4E7A6BE2" w14:textId="77777777" w:rsidR="00B33BF5" w:rsidRPr="00A52F04" w:rsidRDefault="00B33BF5" w:rsidP="00B33BF5">
      <w:pPr>
        <w:spacing w:after="8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9/ What did you think about the uncertainty in this training?</w:t>
      </w:r>
    </w:p>
    <w:p w14:paraId="4989ADDE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 xml:space="preserve"> </w:t>
      </w:r>
    </w:p>
    <w:p w14:paraId="41E005A6" w14:textId="77777777" w:rsidR="00B33BF5" w:rsidRPr="00A52F04" w:rsidRDefault="00B33BF5" w:rsidP="00B33BF5">
      <w:pPr>
        <w:spacing w:after="160" w:line="480" w:lineRule="auto"/>
        <w:rPr>
          <w:i/>
          <w:sz w:val="24"/>
          <w:szCs w:val="24"/>
          <w:lang w:val="en-US"/>
        </w:rPr>
      </w:pPr>
      <w:r w:rsidRPr="00A52F04">
        <w:rPr>
          <w:i/>
          <w:sz w:val="24"/>
          <w:szCs w:val="24"/>
          <w:lang w:val="en-US"/>
        </w:rPr>
        <w:t>Interview guide - Elicitation interview:</w:t>
      </w:r>
    </w:p>
    <w:p w14:paraId="4A458FA4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1/ Introduction: presentation, consent, confidentiality, goal</w:t>
      </w:r>
    </w:p>
    <w:p w14:paraId="69A4545A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2/ General elicitation questions:</w:t>
      </w:r>
    </w:p>
    <w:p w14:paraId="6044EF5D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lastRenderedPageBreak/>
        <w:t>-       Could you tell me about a time when you did an ECG before this training?</w:t>
      </w:r>
    </w:p>
    <w:p w14:paraId="4F9FA77D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What made you choose this training?</w:t>
      </w:r>
    </w:p>
    <w:p w14:paraId="3AE9450C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I suggest - if you agree - to take the time to let the moment when you did the ECG training come back...</w:t>
      </w:r>
    </w:p>
    <w:p w14:paraId="220AA0A6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3/ Questions related to randomly picked vignettes:</w:t>
      </w:r>
    </w:p>
    <w:p w14:paraId="0CC1B821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When faced with this situation (vignette), what did you think?</w:t>
      </w:r>
    </w:p>
    <w:p w14:paraId="7EC189D3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How did this vignette unfold?</w:t>
      </w:r>
    </w:p>
    <w:p w14:paraId="61D15A90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What did you use for solving this vignette? (to be discussed based on the response to the question at the beginning of the interview “Could you tell me about a time when you did an ECG before this training”, especially if there is a difference in response)</w:t>
      </w:r>
    </w:p>
    <w:p w14:paraId="378C2A58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Could you detail the steps you took to solve this vignette?</w:t>
      </w:r>
    </w:p>
    <w:p w14:paraId="17413841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How did you go about solving this vignette?</w:t>
      </w:r>
    </w:p>
    <w:p w14:paraId="3C17D7A0" w14:textId="77777777" w:rsidR="00B33BF5" w:rsidRPr="00A52F04" w:rsidRDefault="00B33BF5" w:rsidP="00B33BF5">
      <w:pPr>
        <w:spacing w:after="160" w:line="480" w:lineRule="auto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4/ Questions about the training as a whole:</w:t>
      </w:r>
    </w:p>
    <w:p w14:paraId="79B7EFEF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How did the succession of vignettes unfold?</w:t>
      </w:r>
    </w:p>
    <w:p w14:paraId="207CA9B9" w14:textId="77777777" w:rsidR="00B33BF5" w:rsidRPr="00A52F04" w:rsidRDefault="00B33BF5" w:rsidP="00B33BF5">
      <w:pPr>
        <w:spacing w:line="480" w:lineRule="auto"/>
        <w:ind w:left="1080" w:hanging="360"/>
        <w:rPr>
          <w:sz w:val="24"/>
          <w:szCs w:val="24"/>
          <w:lang w:val="en-US"/>
        </w:rPr>
      </w:pPr>
      <w:r w:rsidRPr="00A52F04">
        <w:rPr>
          <w:sz w:val="24"/>
          <w:szCs w:val="24"/>
          <w:lang w:val="en-US"/>
        </w:rPr>
        <w:t>-       What does this training change for your practice? What do you take away from this training to read an ECG in the future?</w:t>
      </w:r>
    </w:p>
    <w:p w14:paraId="37CFB729" w14:textId="77777777" w:rsidR="00E13A54" w:rsidRPr="00A52F04" w:rsidRDefault="00E13A54">
      <w:pPr>
        <w:rPr>
          <w:lang w:val="en-US"/>
        </w:rPr>
      </w:pPr>
    </w:p>
    <w:sectPr w:rsidR="00E13A54" w:rsidRPr="00A52F04" w:rsidSect="002F64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BF5"/>
    <w:rsid w:val="001728FC"/>
    <w:rsid w:val="002C7E90"/>
    <w:rsid w:val="002F648F"/>
    <w:rsid w:val="003430C5"/>
    <w:rsid w:val="006B5DE6"/>
    <w:rsid w:val="00966091"/>
    <w:rsid w:val="00A52F04"/>
    <w:rsid w:val="00B33BF5"/>
    <w:rsid w:val="00C57F2B"/>
    <w:rsid w:val="00D4381A"/>
    <w:rsid w:val="00E1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AD1633"/>
  <w14:defaultImageDpi w14:val="32767"/>
  <w15:chartTrackingRefBased/>
  <w15:docId w15:val="{660E2971-BC4F-AF4F-8FEC-36BE29FD1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3BF5"/>
    <w:pPr>
      <w:spacing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aliases w:val="TT"/>
    <w:basedOn w:val="Normal"/>
    <w:next w:val="Normal"/>
    <w:link w:val="Titre1Car"/>
    <w:autoRedefine/>
    <w:uiPriority w:val="9"/>
    <w:qFormat/>
    <w:rsid w:val="00D4381A"/>
    <w:pPr>
      <w:keepNext/>
      <w:keepLines/>
      <w:spacing w:before="240"/>
      <w:outlineLvl w:val="0"/>
    </w:pPr>
    <w:rPr>
      <w:rFonts w:ascii="Helvetica" w:eastAsiaTheme="majorEastAsia" w:hAnsi="Helvetica" w:cstheme="majorBidi"/>
      <w:b/>
      <w:color w:val="000000" w:themeColor="text1"/>
      <w:sz w:val="28"/>
      <w:szCs w:val="32"/>
      <w:lang w:val="fr-FR" w:eastAsia="en-US"/>
    </w:rPr>
  </w:style>
  <w:style w:type="paragraph" w:styleId="Titre2">
    <w:name w:val="heading 2"/>
    <w:aliases w:val="TT - Titre 2"/>
    <w:basedOn w:val="Normal"/>
    <w:next w:val="Normal"/>
    <w:link w:val="Titre2Car"/>
    <w:autoRedefine/>
    <w:uiPriority w:val="9"/>
    <w:unhideWhenUsed/>
    <w:qFormat/>
    <w:rsid w:val="00C57F2B"/>
    <w:pPr>
      <w:keepNext/>
      <w:keepLines/>
      <w:spacing w:before="40"/>
      <w:outlineLvl w:val="1"/>
    </w:pPr>
    <w:rPr>
      <w:rFonts w:ascii="Helvetica" w:eastAsiaTheme="majorEastAsia" w:hAnsi="Helvetica" w:cstheme="majorBidi"/>
      <w:color w:val="000000" w:themeColor="text1"/>
      <w:sz w:val="26"/>
      <w:szCs w:val="26"/>
      <w:lang w:val="fr-FR" w:eastAsia="en-US"/>
    </w:rPr>
  </w:style>
  <w:style w:type="paragraph" w:styleId="Titre3">
    <w:name w:val="heading 3"/>
    <w:aliases w:val="TT - Titre 3"/>
    <w:basedOn w:val="Normal"/>
    <w:next w:val="Normal"/>
    <w:link w:val="Titre3Car"/>
    <w:autoRedefine/>
    <w:uiPriority w:val="9"/>
    <w:unhideWhenUsed/>
    <w:qFormat/>
    <w:rsid w:val="00C57F2B"/>
    <w:pPr>
      <w:keepNext/>
      <w:keepLines/>
      <w:spacing w:before="40"/>
      <w:outlineLvl w:val="2"/>
    </w:pPr>
    <w:rPr>
      <w:rFonts w:ascii="Helvetica" w:eastAsiaTheme="majorEastAsia" w:hAnsi="Helvetica" w:cstheme="majorBidi"/>
      <w:i/>
      <w:color w:val="000000" w:themeColor="text1"/>
      <w:sz w:val="24"/>
      <w:szCs w:val="24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T Car"/>
    <w:basedOn w:val="Policepardfaut"/>
    <w:link w:val="Titre1"/>
    <w:uiPriority w:val="9"/>
    <w:rsid w:val="00D4381A"/>
    <w:rPr>
      <w:rFonts w:ascii="Helvetica" w:eastAsiaTheme="majorEastAsia" w:hAnsi="Helvetica" w:cstheme="majorBidi"/>
      <w:b/>
      <w:color w:val="000000" w:themeColor="text1"/>
      <w:kern w:val="0"/>
      <w:sz w:val="28"/>
      <w:szCs w:val="32"/>
      <w14:ligatures w14:val="none"/>
    </w:rPr>
  </w:style>
  <w:style w:type="character" w:customStyle="1" w:styleId="Titre2Car">
    <w:name w:val="Titre 2 Car"/>
    <w:aliases w:val="TT - Titre 2 Car"/>
    <w:basedOn w:val="Policepardfaut"/>
    <w:link w:val="Titre2"/>
    <w:uiPriority w:val="9"/>
    <w:rsid w:val="00C57F2B"/>
    <w:rPr>
      <w:rFonts w:ascii="Helvetica" w:eastAsiaTheme="majorEastAsia" w:hAnsi="Helvetica" w:cstheme="majorBidi"/>
      <w:color w:val="000000" w:themeColor="text1"/>
      <w:kern w:val="0"/>
      <w:sz w:val="26"/>
      <w:szCs w:val="26"/>
      <w14:ligatures w14:val="none"/>
    </w:rPr>
  </w:style>
  <w:style w:type="character" w:customStyle="1" w:styleId="Titre3Car">
    <w:name w:val="Titre 3 Car"/>
    <w:aliases w:val="TT - Titre 3 Car"/>
    <w:basedOn w:val="Policepardfaut"/>
    <w:link w:val="Titre3"/>
    <w:uiPriority w:val="9"/>
    <w:rsid w:val="00C57F2B"/>
    <w:rPr>
      <w:rFonts w:ascii="Helvetica" w:eastAsiaTheme="majorEastAsia" w:hAnsi="Helvetica" w:cstheme="majorBidi"/>
      <w:i/>
      <w:color w:val="000000" w:themeColor="text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orenzo</dc:creator>
  <cp:keywords/>
  <dc:description/>
  <cp:lastModifiedBy>Mathieu Lorenzo</cp:lastModifiedBy>
  <cp:revision>2</cp:revision>
  <dcterms:created xsi:type="dcterms:W3CDTF">2023-09-22T12:35:00Z</dcterms:created>
  <dcterms:modified xsi:type="dcterms:W3CDTF">2023-09-22T12:37:00Z</dcterms:modified>
</cp:coreProperties>
</file>